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23222" w14:textId="45D6900A" w:rsidR="00920B57" w:rsidRPr="00DC587A" w:rsidRDefault="00BC0C8E" w:rsidP="00920B57">
      <w:pPr>
        <w:spacing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A0137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0B57" w:rsidRPr="00DC587A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p w14:paraId="22DA0258" w14:textId="77777777" w:rsidR="00920B57" w:rsidRPr="00DC587A" w:rsidRDefault="00920B57" w:rsidP="00920B5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C587A">
        <w:rPr>
          <w:rFonts w:ascii="Times New Roman" w:hAnsi="Times New Roman" w:cs="Times New Roman"/>
          <w:b/>
          <w:bCs/>
          <w:sz w:val="24"/>
          <w:szCs w:val="24"/>
        </w:rPr>
        <w:t>(A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85"/>
        <w:gridCol w:w="1745"/>
        <w:gridCol w:w="1712"/>
        <w:gridCol w:w="1660"/>
        <w:gridCol w:w="2124"/>
      </w:tblGrid>
      <w:tr w:rsidR="00920B57" w:rsidRPr="00DC587A" w14:paraId="1C85AF3F" w14:textId="77777777" w:rsidTr="00920B57"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2098A218" w14:textId="77777777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Group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1A8F2812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onserved Sites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0100FA9B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Diverged Sites (Variance; Singleton; Percentage of Divergence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D9ACB67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umber of Sites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5679DFA5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 Region of Divergence</w:t>
            </w:r>
          </w:p>
        </w:tc>
      </w:tr>
      <w:tr w:rsidR="00920B57" w:rsidRPr="00DC587A" w14:paraId="0B0D32C2" w14:textId="77777777" w:rsidTr="00920B57">
        <w:tc>
          <w:tcPr>
            <w:tcW w:w="1785" w:type="dxa"/>
            <w:tcBorders>
              <w:top w:val="single" w:sz="4" w:space="0" w:color="auto"/>
            </w:tcBorders>
          </w:tcPr>
          <w:p w14:paraId="4FA0CE11" w14:textId="77777777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rCTL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670E3545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1140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271E82C4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412; 48; 26.55%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588B65DB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1552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76CF556D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</w:tr>
      <w:tr w:rsidR="00920B57" w:rsidRPr="00DC587A" w14:paraId="232AACD5" w14:textId="77777777" w:rsidTr="00920B57">
        <w:tc>
          <w:tcPr>
            <w:tcW w:w="1785" w:type="dxa"/>
          </w:tcPr>
          <w:p w14:paraId="1460EF35" w14:textId="77777777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rHMGB</w:t>
            </w:r>
            <w:proofErr w:type="spellEnd"/>
          </w:p>
        </w:tc>
        <w:tc>
          <w:tcPr>
            <w:tcW w:w="1745" w:type="dxa"/>
          </w:tcPr>
          <w:p w14:paraId="65C5769B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1712" w:type="dxa"/>
          </w:tcPr>
          <w:p w14:paraId="6363F48B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26; 13; 2.42%</w:t>
            </w:r>
          </w:p>
        </w:tc>
        <w:tc>
          <w:tcPr>
            <w:tcW w:w="1660" w:type="dxa"/>
          </w:tcPr>
          <w:p w14:paraId="0CA96957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1076</w:t>
            </w:r>
          </w:p>
        </w:tc>
        <w:tc>
          <w:tcPr>
            <w:tcW w:w="2124" w:type="dxa"/>
          </w:tcPr>
          <w:p w14:paraId="5A3AF736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920B57" w:rsidRPr="00DC587A" w14:paraId="034DB073" w14:textId="77777777" w:rsidTr="00920B57">
        <w:tc>
          <w:tcPr>
            <w:tcW w:w="1785" w:type="dxa"/>
          </w:tcPr>
          <w:p w14:paraId="37353588" w14:textId="77777777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rSTAT</w:t>
            </w:r>
            <w:proofErr w:type="spellEnd"/>
          </w:p>
        </w:tc>
        <w:tc>
          <w:tcPr>
            <w:tcW w:w="1745" w:type="dxa"/>
          </w:tcPr>
          <w:p w14:paraId="0F536732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2379</w:t>
            </w:r>
          </w:p>
        </w:tc>
        <w:tc>
          <w:tcPr>
            <w:tcW w:w="1712" w:type="dxa"/>
          </w:tcPr>
          <w:p w14:paraId="0DAA92E7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93; 12; 3.76%</w:t>
            </w:r>
          </w:p>
        </w:tc>
        <w:tc>
          <w:tcPr>
            <w:tcW w:w="1660" w:type="dxa"/>
          </w:tcPr>
          <w:p w14:paraId="63D2620F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2472</w:t>
            </w:r>
          </w:p>
        </w:tc>
        <w:tc>
          <w:tcPr>
            <w:tcW w:w="2124" w:type="dxa"/>
          </w:tcPr>
          <w:p w14:paraId="1908D7DB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3’ Region</w:t>
            </w:r>
          </w:p>
        </w:tc>
      </w:tr>
      <w:tr w:rsidR="00920B57" w:rsidRPr="00DC587A" w14:paraId="20608934" w14:textId="77777777" w:rsidTr="00920B57">
        <w:tc>
          <w:tcPr>
            <w:tcW w:w="1785" w:type="dxa"/>
          </w:tcPr>
          <w:p w14:paraId="5676CE9E" w14:textId="4CF51214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rALF</w:t>
            </w:r>
            <w:proofErr w:type="spellEnd"/>
          </w:p>
        </w:tc>
        <w:tc>
          <w:tcPr>
            <w:tcW w:w="1745" w:type="dxa"/>
          </w:tcPr>
          <w:p w14:paraId="26E16F00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1712" w:type="dxa"/>
          </w:tcPr>
          <w:p w14:paraId="316C1730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21; 2; 3.57%</w:t>
            </w:r>
          </w:p>
        </w:tc>
        <w:tc>
          <w:tcPr>
            <w:tcW w:w="1660" w:type="dxa"/>
          </w:tcPr>
          <w:p w14:paraId="1AC24B28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2124" w:type="dxa"/>
          </w:tcPr>
          <w:p w14:paraId="2AC9F248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5’ Region</w:t>
            </w:r>
          </w:p>
        </w:tc>
      </w:tr>
      <w:tr w:rsidR="00920B57" w:rsidRPr="00DC587A" w14:paraId="276CC746" w14:textId="77777777" w:rsidTr="00920B57">
        <w:tc>
          <w:tcPr>
            <w:tcW w:w="1785" w:type="dxa"/>
          </w:tcPr>
          <w:p w14:paraId="6042493E" w14:textId="77777777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rATP</w:t>
            </w:r>
            <w:proofErr w:type="spellEnd"/>
          </w:p>
        </w:tc>
        <w:tc>
          <w:tcPr>
            <w:tcW w:w="1745" w:type="dxa"/>
          </w:tcPr>
          <w:p w14:paraId="6A00C6BB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1712" w:type="dxa"/>
          </w:tcPr>
          <w:p w14:paraId="3AD4F3C3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27; 13; 3.62%</w:t>
            </w:r>
          </w:p>
        </w:tc>
        <w:tc>
          <w:tcPr>
            <w:tcW w:w="1660" w:type="dxa"/>
          </w:tcPr>
          <w:p w14:paraId="16985509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2124" w:type="dxa"/>
          </w:tcPr>
          <w:p w14:paraId="6D0301E6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</w:tr>
      <w:tr w:rsidR="00920B57" w:rsidRPr="00DC587A" w14:paraId="50EA964B" w14:textId="77777777" w:rsidTr="00920B57">
        <w:tc>
          <w:tcPr>
            <w:tcW w:w="1785" w:type="dxa"/>
          </w:tcPr>
          <w:p w14:paraId="13257F81" w14:textId="77777777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PmCTL</w:t>
            </w:r>
            <w:proofErr w:type="spellEnd"/>
          </w:p>
        </w:tc>
        <w:tc>
          <w:tcPr>
            <w:tcW w:w="1745" w:type="dxa"/>
          </w:tcPr>
          <w:p w14:paraId="20993EBF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</w:p>
        </w:tc>
        <w:tc>
          <w:tcPr>
            <w:tcW w:w="1712" w:type="dxa"/>
          </w:tcPr>
          <w:p w14:paraId="3208F8C8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5; 0; 0.58%</w:t>
            </w:r>
          </w:p>
        </w:tc>
        <w:tc>
          <w:tcPr>
            <w:tcW w:w="1660" w:type="dxa"/>
          </w:tcPr>
          <w:p w14:paraId="1D3CF0DE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2124" w:type="dxa"/>
          </w:tcPr>
          <w:p w14:paraId="45F130D1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920B57" w:rsidRPr="00DC587A" w14:paraId="3534B330" w14:textId="77777777" w:rsidTr="00920B57">
        <w:tc>
          <w:tcPr>
            <w:tcW w:w="1785" w:type="dxa"/>
          </w:tcPr>
          <w:p w14:paraId="5294A951" w14:textId="77777777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PmHMGB</w:t>
            </w:r>
            <w:proofErr w:type="spellEnd"/>
          </w:p>
        </w:tc>
        <w:tc>
          <w:tcPr>
            <w:tcW w:w="1745" w:type="dxa"/>
          </w:tcPr>
          <w:p w14:paraId="2C305BBF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1712" w:type="dxa"/>
          </w:tcPr>
          <w:p w14:paraId="563C87A0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42; 5; 4.90%</w:t>
            </w:r>
          </w:p>
        </w:tc>
        <w:tc>
          <w:tcPr>
            <w:tcW w:w="1660" w:type="dxa"/>
          </w:tcPr>
          <w:p w14:paraId="6B2BEBC6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2124" w:type="dxa"/>
          </w:tcPr>
          <w:p w14:paraId="0F01054A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3’ Region</w:t>
            </w:r>
          </w:p>
        </w:tc>
      </w:tr>
      <w:tr w:rsidR="00920B57" w:rsidRPr="00DC587A" w14:paraId="06C68539" w14:textId="77777777" w:rsidTr="00920B57">
        <w:tc>
          <w:tcPr>
            <w:tcW w:w="1785" w:type="dxa"/>
          </w:tcPr>
          <w:p w14:paraId="41CB00F8" w14:textId="77777777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PmSTAT</w:t>
            </w:r>
            <w:proofErr w:type="spellEnd"/>
          </w:p>
        </w:tc>
        <w:tc>
          <w:tcPr>
            <w:tcW w:w="1745" w:type="dxa"/>
          </w:tcPr>
          <w:p w14:paraId="23F0FD57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1877</w:t>
            </w:r>
          </w:p>
        </w:tc>
        <w:tc>
          <w:tcPr>
            <w:tcW w:w="1712" w:type="dxa"/>
          </w:tcPr>
          <w:p w14:paraId="6F33C4E0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12; 5; 0.64%</w:t>
            </w:r>
          </w:p>
        </w:tc>
        <w:tc>
          <w:tcPr>
            <w:tcW w:w="1660" w:type="dxa"/>
          </w:tcPr>
          <w:p w14:paraId="3014B026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1889</w:t>
            </w:r>
          </w:p>
        </w:tc>
        <w:tc>
          <w:tcPr>
            <w:tcW w:w="2124" w:type="dxa"/>
          </w:tcPr>
          <w:p w14:paraId="24B67580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5’ Region and Middle</w:t>
            </w:r>
          </w:p>
        </w:tc>
      </w:tr>
      <w:tr w:rsidR="00920B57" w:rsidRPr="00DC587A" w14:paraId="618AD93F" w14:textId="77777777" w:rsidTr="00920B57">
        <w:tc>
          <w:tcPr>
            <w:tcW w:w="1785" w:type="dxa"/>
          </w:tcPr>
          <w:p w14:paraId="08F18765" w14:textId="6D293694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PmALF</w:t>
            </w:r>
            <w:proofErr w:type="spellEnd"/>
          </w:p>
        </w:tc>
        <w:tc>
          <w:tcPr>
            <w:tcW w:w="1745" w:type="dxa"/>
          </w:tcPr>
          <w:p w14:paraId="34E3DD32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1712" w:type="dxa"/>
          </w:tcPr>
          <w:p w14:paraId="24A9A726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4; 1; 1.06%</w:t>
            </w:r>
          </w:p>
        </w:tc>
        <w:tc>
          <w:tcPr>
            <w:tcW w:w="1660" w:type="dxa"/>
          </w:tcPr>
          <w:p w14:paraId="1B7E2A6F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2124" w:type="dxa"/>
          </w:tcPr>
          <w:p w14:paraId="522E9EB1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3’ Region</w:t>
            </w:r>
          </w:p>
        </w:tc>
      </w:tr>
      <w:tr w:rsidR="00920B57" w:rsidRPr="00DC587A" w14:paraId="1B41DE7F" w14:textId="77777777" w:rsidTr="00920B57">
        <w:tc>
          <w:tcPr>
            <w:tcW w:w="1785" w:type="dxa"/>
            <w:tcBorders>
              <w:bottom w:val="single" w:sz="4" w:space="0" w:color="auto"/>
            </w:tcBorders>
          </w:tcPr>
          <w:p w14:paraId="24A19D89" w14:textId="77777777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PmATP</w:t>
            </w:r>
            <w:proofErr w:type="spellEnd"/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67255EEB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1FB74885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4; 0; 0.71%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5565E66A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41455104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3’ Region</w:t>
            </w:r>
          </w:p>
        </w:tc>
      </w:tr>
    </w:tbl>
    <w:p w14:paraId="0BB37D40" w14:textId="77777777" w:rsidR="00B92B73" w:rsidRPr="00B92B73" w:rsidRDefault="00B92B73" w:rsidP="00B92B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92B73">
        <w:rPr>
          <w:rFonts w:ascii="Times New Roman" w:hAnsi="Times New Roman" w:cs="Times New Roman"/>
          <w:sz w:val="24"/>
          <w:szCs w:val="24"/>
        </w:rPr>
        <w:t>Mr</w:t>
      </w:r>
      <w:proofErr w:type="spellEnd"/>
      <w:r w:rsidRPr="00B92B73">
        <w:rPr>
          <w:rFonts w:ascii="Times New Roman" w:hAnsi="Times New Roman" w:cs="Times New Roman"/>
          <w:sz w:val="24"/>
          <w:szCs w:val="24"/>
        </w:rPr>
        <w:t xml:space="preserve">: </w:t>
      </w:r>
      <w:r w:rsidRPr="00B92B73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B92B73">
        <w:rPr>
          <w:rFonts w:ascii="Times New Roman" w:hAnsi="Times New Roman" w:cs="Times New Roman"/>
          <w:i/>
          <w:iCs/>
          <w:sz w:val="24"/>
          <w:szCs w:val="24"/>
        </w:rPr>
        <w:t>rosenbergii</w:t>
      </w:r>
      <w:proofErr w:type="spellEnd"/>
      <w:r w:rsidRPr="00B92B73">
        <w:rPr>
          <w:rFonts w:ascii="Times New Roman" w:hAnsi="Times New Roman" w:cs="Times New Roman"/>
          <w:sz w:val="24"/>
          <w:szCs w:val="24"/>
        </w:rPr>
        <w:t xml:space="preserve">; Pm: </w:t>
      </w:r>
      <w:r w:rsidRPr="00B92B73">
        <w:rPr>
          <w:rFonts w:ascii="Times New Roman" w:hAnsi="Times New Roman" w:cs="Times New Roman"/>
          <w:i/>
          <w:iCs/>
          <w:sz w:val="24"/>
          <w:szCs w:val="24"/>
        </w:rPr>
        <w:t>P. monodon</w:t>
      </w:r>
    </w:p>
    <w:p w14:paraId="49017206" w14:textId="7FD8C195" w:rsidR="00920B57" w:rsidRDefault="00B92B73" w:rsidP="00B92B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B73">
        <w:rPr>
          <w:rFonts w:ascii="Times New Roman" w:hAnsi="Times New Roman" w:cs="Times New Roman"/>
          <w:sz w:val="24"/>
          <w:szCs w:val="24"/>
        </w:rPr>
        <w:t>Genes: C-type Lectin (CTL), HMGB, STAT, ALF3 (ALF), ATPase 8/6 (ATP)</w:t>
      </w:r>
    </w:p>
    <w:p w14:paraId="062B7A6C" w14:textId="77777777" w:rsidR="00B92B73" w:rsidRPr="00DC587A" w:rsidRDefault="00B92B73" w:rsidP="00920B5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801962" w14:textId="77777777" w:rsidR="00920B57" w:rsidRPr="00DC587A" w:rsidRDefault="00920B57" w:rsidP="00920B5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C587A">
        <w:rPr>
          <w:rFonts w:ascii="Times New Roman" w:hAnsi="Times New Roman" w:cs="Times New Roman"/>
          <w:b/>
          <w:bCs/>
          <w:sz w:val="24"/>
          <w:szCs w:val="24"/>
        </w:rPr>
        <w:t>(B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85"/>
        <w:gridCol w:w="1745"/>
        <w:gridCol w:w="1712"/>
        <w:gridCol w:w="1660"/>
        <w:gridCol w:w="2124"/>
      </w:tblGrid>
      <w:tr w:rsidR="00920B57" w:rsidRPr="00DC587A" w14:paraId="4AA2643A" w14:textId="77777777" w:rsidTr="00920B57"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685AB032" w14:textId="77777777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Group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7A266812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onserved Sites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2E7368AF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Diverged Sites (Variance; Singleton; Percentage of Divergence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C83DC04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umber of Sites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099C4226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 Region of Divergence</w:t>
            </w:r>
          </w:p>
        </w:tc>
      </w:tr>
      <w:tr w:rsidR="00920B57" w:rsidRPr="00DC587A" w14:paraId="7EDA6078" w14:textId="77777777" w:rsidTr="00920B57">
        <w:tc>
          <w:tcPr>
            <w:tcW w:w="1785" w:type="dxa"/>
            <w:tcBorders>
              <w:top w:val="single" w:sz="4" w:space="0" w:color="auto"/>
            </w:tcBorders>
          </w:tcPr>
          <w:p w14:paraId="52EBD64B" w14:textId="77777777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rCTL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3C88D130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67CE0563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224; 23; 44.80%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5B196D5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68F44A7C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</w:tr>
      <w:tr w:rsidR="00920B57" w:rsidRPr="00DC587A" w14:paraId="4577010F" w14:textId="77777777" w:rsidTr="00920B57">
        <w:tc>
          <w:tcPr>
            <w:tcW w:w="1785" w:type="dxa"/>
          </w:tcPr>
          <w:p w14:paraId="1AB3CB3D" w14:textId="77777777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rHMGB</w:t>
            </w:r>
            <w:proofErr w:type="spellEnd"/>
          </w:p>
        </w:tc>
        <w:tc>
          <w:tcPr>
            <w:tcW w:w="1745" w:type="dxa"/>
          </w:tcPr>
          <w:p w14:paraId="7E88AF82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712" w:type="dxa"/>
          </w:tcPr>
          <w:p w14:paraId="5CC211F3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18; 11; 5.28%</w:t>
            </w:r>
          </w:p>
        </w:tc>
        <w:tc>
          <w:tcPr>
            <w:tcW w:w="1660" w:type="dxa"/>
          </w:tcPr>
          <w:p w14:paraId="1C377DB5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2124" w:type="dxa"/>
          </w:tcPr>
          <w:p w14:paraId="17DE47D9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iddle and 3’ Region</w:t>
            </w:r>
          </w:p>
        </w:tc>
      </w:tr>
      <w:tr w:rsidR="00920B57" w:rsidRPr="00DC587A" w14:paraId="4ED44FAC" w14:textId="77777777" w:rsidTr="00920B57">
        <w:tc>
          <w:tcPr>
            <w:tcW w:w="1785" w:type="dxa"/>
          </w:tcPr>
          <w:p w14:paraId="01708341" w14:textId="77777777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rSTAT</w:t>
            </w:r>
            <w:proofErr w:type="spellEnd"/>
          </w:p>
        </w:tc>
        <w:tc>
          <w:tcPr>
            <w:tcW w:w="1745" w:type="dxa"/>
          </w:tcPr>
          <w:p w14:paraId="5468102E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</w:p>
        </w:tc>
        <w:tc>
          <w:tcPr>
            <w:tcW w:w="1712" w:type="dxa"/>
          </w:tcPr>
          <w:p w14:paraId="37419E10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58; 5; 7.14%</w:t>
            </w:r>
          </w:p>
        </w:tc>
        <w:tc>
          <w:tcPr>
            <w:tcW w:w="1660" w:type="dxa"/>
          </w:tcPr>
          <w:p w14:paraId="6B599996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</w:tc>
        <w:tc>
          <w:tcPr>
            <w:tcW w:w="2124" w:type="dxa"/>
          </w:tcPr>
          <w:p w14:paraId="6765FE29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3’ Region</w:t>
            </w:r>
          </w:p>
        </w:tc>
      </w:tr>
      <w:tr w:rsidR="00920B57" w:rsidRPr="00DC587A" w14:paraId="0DE81529" w14:textId="77777777" w:rsidTr="00920B57">
        <w:tc>
          <w:tcPr>
            <w:tcW w:w="1785" w:type="dxa"/>
          </w:tcPr>
          <w:p w14:paraId="42015F16" w14:textId="6CFB1A72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rALF</w:t>
            </w:r>
            <w:proofErr w:type="spellEnd"/>
          </w:p>
        </w:tc>
        <w:tc>
          <w:tcPr>
            <w:tcW w:w="1745" w:type="dxa"/>
          </w:tcPr>
          <w:p w14:paraId="49A9B485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712" w:type="dxa"/>
          </w:tcPr>
          <w:p w14:paraId="0E7F30E1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13; 2; 6.81%</w:t>
            </w:r>
          </w:p>
        </w:tc>
        <w:tc>
          <w:tcPr>
            <w:tcW w:w="1660" w:type="dxa"/>
          </w:tcPr>
          <w:p w14:paraId="4082E40E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2124" w:type="dxa"/>
          </w:tcPr>
          <w:p w14:paraId="7873CF64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5’ Region</w:t>
            </w:r>
          </w:p>
        </w:tc>
      </w:tr>
      <w:tr w:rsidR="00920B57" w:rsidRPr="00DC587A" w14:paraId="26BF56F8" w14:textId="77777777" w:rsidTr="00920B57">
        <w:tc>
          <w:tcPr>
            <w:tcW w:w="1785" w:type="dxa"/>
          </w:tcPr>
          <w:p w14:paraId="762E06C8" w14:textId="77777777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rATP</w:t>
            </w:r>
            <w:proofErr w:type="spellEnd"/>
          </w:p>
        </w:tc>
        <w:tc>
          <w:tcPr>
            <w:tcW w:w="1745" w:type="dxa"/>
          </w:tcPr>
          <w:p w14:paraId="5EC71D0B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712" w:type="dxa"/>
          </w:tcPr>
          <w:p w14:paraId="17B2088A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21; 9; 9.42%</w:t>
            </w:r>
          </w:p>
        </w:tc>
        <w:tc>
          <w:tcPr>
            <w:tcW w:w="1660" w:type="dxa"/>
          </w:tcPr>
          <w:p w14:paraId="23FE4BEF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2124" w:type="dxa"/>
          </w:tcPr>
          <w:p w14:paraId="6DB3D355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iddle and 3’ Region</w:t>
            </w:r>
          </w:p>
        </w:tc>
      </w:tr>
      <w:tr w:rsidR="00920B57" w:rsidRPr="00DC587A" w14:paraId="0D8E8345" w14:textId="77777777" w:rsidTr="00920B57">
        <w:tc>
          <w:tcPr>
            <w:tcW w:w="1785" w:type="dxa"/>
          </w:tcPr>
          <w:p w14:paraId="157841F0" w14:textId="77777777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PmCTL</w:t>
            </w:r>
            <w:proofErr w:type="spellEnd"/>
          </w:p>
        </w:tc>
        <w:tc>
          <w:tcPr>
            <w:tcW w:w="1745" w:type="dxa"/>
          </w:tcPr>
          <w:p w14:paraId="41863F7F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712" w:type="dxa"/>
          </w:tcPr>
          <w:p w14:paraId="563EC486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10; 5; 3.57%</w:t>
            </w:r>
          </w:p>
        </w:tc>
        <w:tc>
          <w:tcPr>
            <w:tcW w:w="1660" w:type="dxa"/>
          </w:tcPr>
          <w:p w14:paraId="41063D45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2124" w:type="dxa"/>
          </w:tcPr>
          <w:p w14:paraId="27694BD2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920B57" w:rsidRPr="00DC587A" w14:paraId="031691CA" w14:textId="77777777" w:rsidTr="00920B57">
        <w:tc>
          <w:tcPr>
            <w:tcW w:w="1785" w:type="dxa"/>
          </w:tcPr>
          <w:p w14:paraId="2F4EA896" w14:textId="77777777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PmHMGB</w:t>
            </w:r>
            <w:proofErr w:type="spellEnd"/>
          </w:p>
        </w:tc>
        <w:tc>
          <w:tcPr>
            <w:tcW w:w="1745" w:type="dxa"/>
          </w:tcPr>
          <w:p w14:paraId="77A65702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712" w:type="dxa"/>
          </w:tcPr>
          <w:p w14:paraId="4364E3BC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20; 2; 7.27%</w:t>
            </w:r>
          </w:p>
        </w:tc>
        <w:tc>
          <w:tcPr>
            <w:tcW w:w="1660" w:type="dxa"/>
          </w:tcPr>
          <w:p w14:paraId="10816E74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2124" w:type="dxa"/>
          </w:tcPr>
          <w:p w14:paraId="507712BC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3’ Region</w:t>
            </w:r>
          </w:p>
        </w:tc>
      </w:tr>
      <w:tr w:rsidR="00920B57" w:rsidRPr="00DC587A" w14:paraId="1C9F3D50" w14:textId="77777777" w:rsidTr="00920B57">
        <w:tc>
          <w:tcPr>
            <w:tcW w:w="1785" w:type="dxa"/>
          </w:tcPr>
          <w:p w14:paraId="13E39D8B" w14:textId="77777777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PmSTAT</w:t>
            </w:r>
            <w:proofErr w:type="spellEnd"/>
          </w:p>
        </w:tc>
        <w:tc>
          <w:tcPr>
            <w:tcW w:w="1745" w:type="dxa"/>
          </w:tcPr>
          <w:p w14:paraId="1E1FA8F4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712" w:type="dxa"/>
          </w:tcPr>
          <w:p w14:paraId="3FA15FBF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7; 2; 1.17%</w:t>
            </w:r>
          </w:p>
        </w:tc>
        <w:tc>
          <w:tcPr>
            <w:tcW w:w="1660" w:type="dxa"/>
          </w:tcPr>
          <w:p w14:paraId="2CE30AB0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2124" w:type="dxa"/>
          </w:tcPr>
          <w:p w14:paraId="1D1DD5C9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5’ Region and Middle</w:t>
            </w:r>
          </w:p>
        </w:tc>
      </w:tr>
      <w:tr w:rsidR="00920B57" w:rsidRPr="00DC587A" w14:paraId="41CF93E2" w14:textId="77777777" w:rsidTr="00920B57">
        <w:tc>
          <w:tcPr>
            <w:tcW w:w="1785" w:type="dxa"/>
          </w:tcPr>
          <w:p w14:paraId="23FFEFDE" w14:textId="3FFAE6D4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PmALF</w:t>
            </w:r>
            <w:proofErr w:type="spellEnd"/>
          </w:p>
        </w:tc>
        <w:tc>
          <w:tcPr>
            <w:tcW w:w="1745" w:type="dxa"/>
          </w:tcPr>
          <w:p w14:paraId="2CA1EE44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12" w:type="dxa"/>
          </w:tcPr>
          <w:p w14:paraId="5B3E7FA4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2; 1; 1.64%</w:t>
            </w:r>
          </w:p>
        </w:tc>
        <w:tc>
          <w:tcPr>
            <w:tcW w:w="1660" w:type="dxa"/>
          </w:tcPr>
          <w:p w14:paraId="07B3A7B9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124" w:type="dxa"/>
          </w:tcPr>
          <w:p w14:paraId="12362253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3’ Region</w:t>
            </w:r>
          </w:p>
        </w:tc>
      </w:tr>
      <w:tr w:rsidR="00920B57" w:rsidRPr="00DC587A" w14:paraId="62FF3D2F" w14:textId="77777777" w:rsidTr="00920B57">
        <w:tc>
          <w:tcPr>
            <w:tcW w:w="1785" w:type="dxa"/>
            <w:tcBorders>
              <w:bottom w:val="single" w:sz="4" w:space="0" w:color="auto"/>
            </w:tcBorders>
          </w:tcPr>
          <w:p w14:paraId="15A24708" w14:textId="77777777" w:rsidR="00920B57" w:rsidRPr="00DC587A" w:rsidRDefault="00920B57" w:rsidP="008700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PmATP</w:t>
            </w:r>
            <w:proofErr w:type="spellEnd"/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0D8BBFB2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4545D592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3; 0; 1.64%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231F2DF0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7E32193D" w14:textId="77777777" w:rsidR="00920B57" w:rsidRPr="00DC587A" w:rsidRDefault="00920B57" w:rsidP="00870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</w:tbl>
    <w:p w14:paraId="1806C810" w14:textId="77777777" w:rsidR="00B92B73" w:rsidRPr="00B92B73" w:rsidRDefault="00B92B73" w:rsidP="00B92B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92B73">
        <w:rPr>
          <w:rFonts w:ascii="Times New Roman" w:hAnsi="Times New Roman" w:cs="Times New Roman"/>
          <w:sz w:val="24"/>
          <w:szCs w:val="24"/>
        </w:rPr>
        <w:t>Mr</w:t>
      </w:r>
      <w:proofErr w:type="spellEnd"/>
      <w:r w:rsidRPr="00B92B73">
        <w:rPr>
          <w:rFonts w:ascii="Times New Roman" w:hAnsi="Times New Roman" w:cs="Times New Roman"/>
          <w:sz w:val="24"/>
          <w:szCs w:val="24"/>
        </w:rPr>
        <w:t xml:space="preserve">: </w:t>
      </w:r>
      <w:r w:rsidRPr="00B92B73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B92B73">
        <w:rPr>
          <w:rFonts w:ascii="Times New Roman" w:hAnsi="Times New Roman" w:cs="Times New Roman"/>
          <w:i/>
          <w:iCs/>
          <w:sz w:val="24"/>
          <w:szCs w:val="24"/>
        </w:rPr>
        <w:t>rosenbergii</w:t>
      </w:r>
      <w:proofErr w:type="spellEnd"/>
      <w:r w:rsidRPr="00B92B73">
        <w:rPr>
          <w:rFonts w:ascii="Times New Roman" w:hAnsi="Times New Roman" w:cs="Times New Roman"/>
          <w:sz w:val="24"/>
          <w:szCs w:val="24"/>
        </w:rPr>
        <w:t xml:space="preserve">; Pm: </w:t>
      </w:r>
      <w:r w:rsidRPr="00B92B73">
        <w:rPr>
          <w:rFonts w:ascii="Times New Roman" w:hAnsi="Times New Roman" w:cs="Times New Roman"/>
          <w:i/>
          <w:iCs/>
          <w:sz w:val="24"/>
          <w:szCs w:val="24"/>
        </w:rPr>
        <w:t>P. monodon</w:t>
      </w:r>
    </w:p>
    <w:p w14:paraId="0A03F0B5" w14:textId="5735CB67" w:rsidR="00F942E7" w:rsidRPr="008B160A" w:rsidRDefault="00B92B73" w:rsidP="00B92B7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B73">
        <w:rPr>
          <w:rFonts w:ascii="Times New Roman" w:hAnsi="Times New Roman" w:cs="Times New Roman"/>
          <w:sz w:val="24"/>
          <w:szCs w:val="24"/>
        </w:rPr>
        <w:t>Genes: C-type Lectin (CTL), HMGB, STAT, ALF3 (ALF), ATPase 8/6 (ATP)</w:t>
      </w:r>
    </w:p>
    <w:sectPr w:rsidR="00F942E7" w:rsidRPr="008B160A" w:rsidSect="008B160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800"/>
    <w:rsid w:val="00353800"/>
    <w:rsid w:val="008B160A"/>
    <w:rsid w:val="00920B57"/>
    <w:rsid w:val="009B3DD8"/>
    <w:rsid w:val="00AA0A5F"/>
    <w:rsid w:val="00B16A0D"/>
    <w:rsid w:val="00B92B73"/>
    <w:rsid w:val="00BC0C8E"/>
    <w:rsid w:val="00BC3AD6"/>
    <w:rsid w:val="00CA0137"/>
    <w:rsid w:val="00E25931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E3729"/>
  <w15:chartTrackingRefBased/>
  <w15:docId w15:val="{FC8EF44E-B1A8-4434-B30B-05612DBD6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59</cp:revision>
  <dcterms:created xsi:type="dcterms:W3CDTF">2021-10-13T03:03:00Z</dcterms:created>
  <dcterms:modified xsi:type="dcterms:W3CDTF">2022-07-01T00:01:00Z</dcterms:modified>
</cp:coreProperties>
</file>